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00C62" w:rsidRDefault="00A85CCC" w:rsidP="00A85CCC">
      <w:pPr>
        <w:pStyle w:val="Heading1"/>
      </w:pPr>
      <w:r>
        <w:t>S5 Table</w:t>
      </w:r>
      <w:r w:rsidR="00310A99" w:rsidRPr="00700C62">
        <w:t>. Glycan distribution (%) on Asn24 according to Antennarity, Fucosylation and Sialylation in GONAL-f and Bemfola batches</w:t>
      </w:r>
    </w:p>
    <w:tbl>
      <w:tblPr>
        <w:tblW w:w="9960" w:type="dxa"/>
        <w:tblLayout w:type="fixed"/>
        <w:tblLook w:val="04A0" w:firstRow="1" w:lastRow="0" w:firstColumn="1" w:lastColumn="0" w:noHBand="0" w:noVBand="1"/>
      </w:tblPr>
      <w:tblGrid>
        <w:gridCol w:w="1231"/>
        <w:gridCol w:w="2028"/>
        <w:gridCol w:w="1025"/>
        <w:gridCol w:w="1419"/>
        <w:gridCol w:w="1419"/>
        <w:gridCol w:w="1419"/>
        <w:gridCol w:w="1419"/>
      </w:tblGrid>
      <w:tr w:rsidR="00310A99" w:rsidRPr="00A30A9C" w:rsidTr="00997682">
        <w:trPr>
          <w:trHeight w:val="300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10A99" w:rsidRPr="00A30A9C" w:rsidRDefault="00310A99" w:rsidP="00997682">
            <w:pPr>
              <w:spacing w:line="276" w:lineRule="auto"/>
              <w:rPr>
                <w:rFonts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217C9A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199F005</w:t>
            </w:r>
          </w:p>
          <w:p w:rsidR="00310A99" w:rsidRPr="00A30A9C" w:rsidRDefault="00310A99" w:rsidP="00217C9A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GONAL-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217C9A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199F049 GONAL-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217C9A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199F051 GONAL-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217C9A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PPS30403</w:t>
            </w:r>
          </w:p>
          <w:p w:rsidR="00310A99" w:rsidRPr="00A30A9C" w:rsidRDefault="00310A99" w:rsidP="00217C9A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Bemfol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0A99" w:rsidRPr="00A30A9C" w:rsidRDefault="00310A99" w:rsidP="00217C9A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PNS30226 Bemfola</w:t>
            </w:r>
          </w:p>
        </w:tc>
      </w:tr>
      <w:tr w:rsidR="00310A99" w:rsidRPr="00A30A9C" w:rsidTr="00997682">
        <w:trPr>
          <w:trHeight w:val="567"/>
        </w:trPr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0A99" w:rsidRPr="00A30A9C" w:rsidRDefault="00310A99" w:rsidP="00997682">
            <w:pPr>
              <w:spacing w:line="276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Antennarity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Mono-antennary</w:t>
            </w:r>
          </w:p>
        </w:tc>
        <w:tc>
          <w:tcPr>
            <w:tcW w:w="1026" w:type="dxa"/>
            <w:noWrap/>
            <w:vAlign w:val="center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420" w:type="dxa"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1</w:t>
            </w:r>
          </w:p>
        </w:tc>
      </w:tr>
      <w:tr w:rsidR="00310A99" w:rsidRPr="00A30A9C" w:rsidTr="00997682">
        <w:trPr>
          <w:trHeight w:val="567"/>
        </w:trPr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Bi-antennary</w:t>
            </w:r>
          </w:p>
        </w:tc>
        <w:tc>
          <w:tcPr>
            <w:tcW w:w="1026" w:type="dxa"/>
            <w:noWrap/>
            <w:vAlign w:val="center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1420" w:type="dxa"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4.3</w:t>
            </w:r>
          </w:p>
        </w:tc>
      </w:tr>
      <w:tr w:rsidR="00310A99" w:rsidRPr="00A30A9C" w:rsidTr="00997682">
        <w:trPr>
          <w:trHeight w:val="567"/>
        </w:trPr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ri-antennary</w:t>
            </w:r>
          </w:p>
        </w:tc>
        <w:tc>
          <w:tcPr>
            <w:tcW w:w="1026" w:type="dxa"/>
            <w:noWrap/>
            <w:vAlign w:val="center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420" w:type="dxa"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0.8</w:t>
            </w:r>
          </w:p>
        </w:tc>
      </w:tr>
      <w:tr w:rsidR="00310A99" w:rsidRPr="00A30A9C" w:rsidTr="00997682">
        <w:trPr>
          <w:trHeight w:val="567"/>
        </w:trPr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etra-antennary</w:t>
            </w:r>
          </w:p>
        </w:tc>
        <w:tc>
          <w:tcPr>
            <w:tcW w:w="1026" w:type="dxa"/>
            <w:noWrap/>
            <w:vAlign w:val="center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420" w:type="dxa"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8.9</w:t>
            </w:r>
          </w:p>
        </w:tc>
      </w:tr>
      <w:tr w:rsidR="00310A99" w:rsidRPr="00A30A9C" w:rsidTr="00997682">
        <w:trPr>
          <w:trHeight w:val="567"/>
        </w:trPr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sz w:val="16"/>
                <w:szCs w:val="16"/>
              </w:rPr>
              <w:t>Tetra-antennary (1HexNac repeat)</w:t>
            </w:r>
          </w:p>
        </w:tc>
        <w:tc>
          <w:tcPr>
            <w:tcW w:w="1026" w:type="dxa"/>
            <w:noWrap/>
            <w:vAlign w:val="center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20" w:type="dxa"/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20" w:type="dxa"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5</w:t>
            </w:r>
          </w:p>
        </w:tc>
      </w:tr>
      <w:tr w:rsidR="00310A99" w:rsidRPr="00A30A9C" w:rsidTr="00997682">
        <w:trPr>
          <w:trHeight w:val="567"/>
        </w:trPr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sz w:val="16"/>
                <w:szCs w:val="16"/>
              </w:rPr>
              <w:t>Tetra-antennary (2HexNac repeat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3</w:t>
            </w:r>
          </w:p>
        </w:tc>
      </w:tr>
      <w:tr w:rsidR="00310A99" w:rsidRPr="00A30A9C" w:rsidTr="00997682">
        <w:trPr>
          <w:trHeight w:val="300"/>
        </w:trPr>
        <w:tc>
          <w:tcPr>
            <w:tcW w:w="123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0A99" w:rsidRPr="00A30A9C" w:rsidRDefault="00310A99" w:rsidP="00997682">
            <w:pPr>
              <w:spacing w:line="276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Fucosylation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A-fucosylated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3</w:t>
            </w:r>
          </w:p>
        </w:tc>
      </w:tr>
      <w:tr w:rsidR="00310A99" w:rsidRPr="00A30A9C" w:rsidTr="00997682">
        <w:trPr>
          <w:trHeight w:val="300"/>
        </w:trPr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Mono-fucosylated</w:t>
            </w:r>
          </w:p>
        </w:tc>
        <w:tc>
          <w:tcPr>
            <w:tcW w:w="1026" w:type="dxa"/>
            <w:noWrap/>
            <w:vAlign w:val="bottom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1420" w:type="dxa"/>
            <w:noWrap/>
            <w:vAlign w:val="bottom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1420" w:type="dxa"/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420" w:type="dxa"/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1420" w:type="dxa"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97.4</w:t>
            </w:r>
          </w:p>
        </w:tc>
      </w:tr>
      <w:tr w:rsidR="00310A99" w:rsidRPr="00A30A9C" w:rsidTr="00997682">
        <w:trPr>
          <w:trHeight w:val="300"/>
        </w:trPr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Bi-fucosylate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.3</w:t>
            </w:r>
          </w:p>
        </w:tc>
      </w:tr>
      <w:tr w:rsidR="00310A99" w:rsidRPr="00A30A9C" w:rsidTr="00997682">
        <w:trPr>
          <w:trHeight w:val="310"/>
        </w:trPr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Sialylation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Mono-sialylated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1.6</w:t>
            </w:r>
          </w:p>
        </w:tc>
      </w:tr>
      <w:tr w:rsidR="00310A99" w:rsidRPr="00A30A9C" w:rsidTr="00997682">
        <w:trPr>
          <w:trHeight w:val="310"/>
        </w:trPr>
        <w:tc>
          <w:tcPr>
            <w:tcW w:w="123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Di-sialylated</w:t>
            </w:r>
          </w:p>
        </w:tc>
        <w:tc>
          <w:tcPr>
            <w:tcW w:w="1026" w:type="dxa"/>
            <w:noWrap/>
            <w:vAlign w:val="bottom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1420" w:type="dxa"/>
            <w:noWrap/>
            <w:vAlign w:val="bottom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1420" w:type="dxa"/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1420" w:type="dxa"/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1420" w:type="dxa"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5.6</w:t>
            </w:r>
          </w:p>
        </w:tc>
      </w:tr>
      <w:tr w:rsidR="00310A99" w:rsidRPr="00A30A9C" w:rsidTr="00997682">
        <w:trPr>
          <w:trHeight w:val="310"/>
        </w:trPr>
        <w:tc>
          <w:tcPr>
            <w:tcW w:w="123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ri-sialylated</w:t>
            </w:r>
          </w:p>
        </w:tc>
        <w:tc>
          <w:tcPr>
            <w:tcW w:w="1026" w:type="dxa"/>
            <w:noWrap/>
            <w:vAlign w:val="bottom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420" w:type="dxa"/>
            <w:noWrap/>
            <w:vAlign w:val="bottom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420" w:type="dxa"/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420" w:type="dxa"/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420" w:type="dxa"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8.4</w:t>
            </w:r>
          </w:p>
        </w:tc>
      </w:tr>
      <w:tr w:rsidR="00310A99" w:rsidRPr="00A30A9C" w:rsidTr="00997682">
        <w:trPr>
          <w:trHeight w:val="310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etra-sialylate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217C9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F32DE0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10A99" w:rsidRPr="00A30A9C" w:rsidRDefault="00310A99" w:rsidP="00D370C4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9</w:t>
            </w:r>
          </w:p>
        </w:tc>
      </w:tr>
    </w:tbl>
    <w:p w:rsidR="00310A99" w:rsidRPr="00A30A9C" w:rsidRDefault="00310A99" w:rsidP="00310A99">
      <w:pPr>
        <w:rPr>
          <w:rFonts w:cs="Arial"/>
        </w:rPr>
      </w:pPr>
    </w:p>
    <w:p w:rsidR="00310A99" w:rsidRPr="00700C62" w:rsidRDefault="00310A99" w:rsidP="00310A99">
      <w:pPr>
        <w:rPr>
          <w:rFonts w:cs="Arial"/>
          <w:b/>
        </w:rPr>
      </w:pPr>
    </w:p>
    <w:p w:rsidR="00E75058" w:rsidRDefault="00E75058" w:rsidP="00D7002E">
      <w:pPr>
        <w:pStyle w:val="Heading1"/>
      </w:pPr>
      <w:bookmarkStart w:id="0" w:name="_GoBack"/>
      <w:bookmarkEnd w:id="0"/>
    </w:p>
    <w:sectPr w:rsidR="00E75058" w:rsidSect="00997682"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00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002E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27:00Z</dcterms:created>
  <dcterms:modified xsi:type="dcterms:W3CDTF">2017-05-03T11:27:00Z</dcterms:modified>
</cp:coreProperties>
</file>